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b/>
          <w:sz w:val="20"/>
          <w:szCs w:val="20"/>
        </w:rPr>
        <w:t>. Q</w:t>
      </w:r>
      <w:r>
        <w:rPr>
          <w:b/>
          <w:sz w:val="20"/>
          <w:szCs w:val="20"/>
        </w:rPr>
        <w:t>uantitative real</w:t>
      </w:r>
      <w:r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>time</w:t>
      </w:r>
      <w:r>
        <w:rPr>
          <w:b/>
          <w:sz w:val="20"/>
          <w:szCs w:val="20"/>
        </w:rPr>
        <w:t xml:space="preserve"> PCR </w:t>
      </w:r>
      <w:r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>rimers for siRNA down regulation study</w:t>
      </w:r>
    </w:p>
    <w:tbl>
      <w:tblPr>
        <w:tblW w:w="81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3804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 sequenc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 sequence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z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CCACCTTCGAGGTTTTACC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ATTTCGGTTTCATCCATC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GAAGTGGGTTTCCTTCTGG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AAAACCCTCTGCTTCGAGTC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gil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CATGCCCAGAGAGGTGTC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TAGCAGTGGAGGCGTAG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nf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ACATGTACTCCTGCAGGTTTA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CTCATTTTGGACAGCTTC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pr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5’- AGCCCCAAAATGGTTAAGGTTGC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5’- TTGCAGATTCAACTTGCGCTCAT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f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GGTACCCCTCTCTCTTCTTC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CTTCATGTGAGAGAGTTCCT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n 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ATCTGTAAGTGGTTCAACGT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CTCCCAATACAGAACACACC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no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ACAAGGGTCTGCTACTGAGT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GGACTTGAGAGCTTTTGTTT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s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CTGGAACAGAGATTGGAG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TCCAGCAGAGTCCTGTAT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t3/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GAAGAGAAAGCGAACTAGC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CTCATACTCTTCTCGTTG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’</w:t>
            </w:r>
            <w:r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GCTTGCGAGCTGCATTTGG</w:t>
            </w:r>
            <w:r>
              <w:rPr>
                <w:sz w:val="14"/>
                <w:szCs w:val="14"/>
              </w:rPr>
              <w:t>-3</w:t>
            </w:r>
            <w:r>
              <w:rPr>
                <w:sz w:val="14"/>
                <w:szCs w:val="14"/>
              </w:rPr>
              <w:t>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TCTCCAGTTGTCCTCTTCCA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ll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CTGAAACTCCTCAGAAGAAA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TTCACTCTTGTTCTCCACAG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a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TGTTCCACAAGTGTCGAAGGT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AGTAAACTGCCTTCCTTAGGT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men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GCAGTCATTCAGACAGGATGT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CTCTTCATCGTGCAGTTTCTTC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fp2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AGAGGAGGTGGTACAGCTATTG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GTGGAGGTAACTCATTCAGTG-3’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imp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CACAGGAGAGAAGCCACA-3’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GTGACACTGGGCACACTT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0:00Z</dcterms:created>
  <dc:creator>KRISHNA</dc:creator>
  <dc:description/>
  <cp:keywords/>
  <dc:language>en-US</dc:language>
  <cp:lastModifiedBy>KRISHNA</cp:lastModifiedBy>
  <dcterms:modified xsi:type="dcterms:W3CDTF">2011-07-01T09:11:00Z</dcterms:modified>
  <cp:revision>4</cp:revision>
  <dc:subject/>
  <dc:title>Supplementary data</dc:title>
</cp:coreProperties>
</file>